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D91773" w14:textId="21995B69" w:rsidR="003D3B52" w:rsidRPr="0028332D" w:rsidRDefault="003D3B52" w:rsidP="00EB100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28332D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2446A3" w:rsidRPr="0028332D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28332D">
        <w:rPr>
          <w:rFonts w:ascii="Times New Roman" w:hAnsi="Times New Roman" w:cs="Times New Roman"/>
          <w:sz w:val="20"/>
          <w:szCs w:val="20"/>
        </w:rPr>
        <w:t xml:space="preserve">. </w:t>
      </w:r>
      <w:r w:rsidR="00C61742" w:rsidRPr="0028332D">
        <w:rPr>
          <w:rFonts w:ascii="Times New Roman" w:hAnsi="Times New Roman" w:cs="Times New Roman"/>
          <w:sz w:val="20"/>
          <w:szCs w:val="20"/>
        </w:rPr>
        <w:t xml:space="preserve">Kendall’s tau-b </w:t>
      </w:r>
      <w:r w:rsidRPr="0028332D">
        <w:rPr>
          <w:rFonts w:ascii="Times New Roman" w:hAnsi="Times New Roman" w:cs="Times New Roman"/>
          <w:sz w:val="20"/>
          <w:szCs w:val="20"/>
        </w:rPr>
        <w:t>Correlation Matrix between</w:t>
      </w:r>
      <w:r w:rsidR="00D105ED" w:rsidRPr="0028332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105ED" w:rsidRPr="0028332D">
        <w:rPr>
          <w:rFonts w:ascii="Times New Roman" w:hAnsi="Times New Roman" w:cs="Times New Roman"/>
          <w:sz w:val="20"/>
          <w:szCs w:val="20"/>
        </w:rPr>
        <w:t>PedsQL</w:t>
      </w:r>
      <w:proofErr w:type="spellEnd"/>
      <w:r w:rsidRPr="0028332D">
        <w:rPr>
          <w:rFonts w:ascii="Times New Roman" w:hAnsi="Times New Roman" w:cs="Times New Roman"/>
          <w:sz w:val="20"/>
          <w:szCs w:val="20"/>
        </w:rPr>
        <w:t xml:space="preserve"> Psychosocial (child self</w:t>
      </w:r>
      <w:r w:rsidR="005A0A53" w:rsidRPr="0028332D">
        <w:rPr>
          <w:rFonts w:ascii="Times New Roman" w:hAnsi="Times New Roman" w:cs="Times New Roman"/>
          <w:sz w:val="20"/>
          <w:szCs w:val="20"/>
        </w:rPr>
        <w:t>-report</w:t>
      </w:r>
      <w:r w:rsidRPr="0028332D">
        <w:rPr>
          <w:rFonts w:ascii="Times New Roman" w:hAnsi="Times New Roman" w:cs="Times New Roman"/>
          <w:sz w:val="20"/>
          <w:szCs w:val="20"/>
        </w:rPr>
        <w:t>) BASC-2</w:t>
      </w:r>
      <w:r w:rsidR="008F1A8B" w:rsidRPr="0028332D">
        <w:rPr>
          <w:rFonts w:ascii="Times New Roman" w:hAnsi="Times New Roman" w:cs="Times New Roman"/>
          <w:sz w:val="20"/>
          <w:szCs w:val="20"/>
        </w:rPr>
        <w:t>-</w:t>
      </w:r>
      <w:r w:rsidR="005A0A53" w:rsidRPr="0028332D">
        <w:rPr>
          <w:rFonts w:ascii="Times New Roman" w:hAnsi="Times New Roman" w:cs="Times New Roman"/>
          <w:sz w:val="20"/>
          <w:szCs w:val="20"/>
        </w:rPr>
        <w:t>SR</w:t>
      </w:r>
      <w:r w:rsidR="00A561ED" w:rsidRPr="0028332D">
        <w:rPr>
          <w:rFonts w:ascii="Times New Roman" w:hAnsi="Times New Roman" w:cs="Times New Roman"/>
          <w:sz w:val="20"/>
          <w:szCs w:val="20"/>
        </w:rPr>
        <w:t>P</w:t>
      </w:r>
      <w:r w:rsidRPr="0028332D">
        <w:rPr>
          <w:rFonts w:ascii="Times New Roman" w:hAnsi="Times New Roman" w:cs="Times New Roman"/>
          <w:sz w:val="20"/>
          <w:szCs w:val="20"/>
        </w:rPr>
        <w:t xml:space="preserve">, age, and </w:t>
      </w:r>
      <w:proofErr w:type="gramStart"/>
      <w:r w:rsidR="000023FF" w:rsidRPr="0028332D">
        <w:rPr>
          <w:rFonts w:ascii="Times New Roman" w:hAnsi="Times New Roman" w:cs="Times New Roman"/>
          <w:sz w:val="20"/>
          <w:szCs w:val="20"/>
        </w:rPr>
        <w:t>Full Scale</w:t>
      </w:r>
      <w:proofErr w:type="gramEnd"/>
      <w:r w:rsidR="000023FF" w:rsidRPr="0028332D">
        <w:rPr>
          <w:rFonts w:ascii="Times New Roman" w:hAnsi="Times New Roman" w:cs="Times New Roman"/>
          <w:sz w:val="20"/>
          <w:szCs w:val="20"/>
        </w:rPr>
        <w:t xml:space="preserve"> </w:t>
      </w:r>
      <w:r w:rsidRPr="0028332D">
        <w:rPr>
          <w:rFonts w:ascii="Times New Roman" w:hAnsi="Times New Roman" w:cs="Times New Roman"/>
          <w:sz w:val="20"/>
          <w:szCs w:val="20"/>
        </w:rPr>
        <w:t>IQ (n = 131).</w:t>
      </w:r>
    </w:p>
    <w:tbl>
      <w:tblPr>
        <w:tblStyle w:val="TableGrid"/>
        <w:tblpPr w:leftFromText="180" w:rightFromText="180" w:vertAnchor="page" w:horzAnchor="margin" w:tblpY="1674"/>
        <w:tblW w:w="146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887"/>
        <w:gridCol w:w="888"/>
        <w:gridCol w:w="1060"/>
        <w:gridCol w:w="851"/>
        <w:gridCol w:w="850"/>
        <w:gridCol w:w="790"/>
        <w:gridCol w:w="888"/>
        <w:gridCol w:w="888"/>
        <w:gridCol w:w="887"/>
        <w:gridCol w:w="888"/>
        <w:gridCol w:w="888"/>
        <w:gridCol w:w="888"/>
      </w:tblGrid>
      <w:tr w:rsidR="000420DE" w:rsidRPr="0028332D" w14:paraId="5F0599D2" w14:textId="77777777" w:rsidTr="00817960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6DDC04A" w14:textId="77777777" w:rsidR="000420DE" w:rsidRPr="0028332D" w:rsidRDefault="000420DE" w:rsidP="00EB100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 xml:space="preserve">Variable 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24269500" w14:textId="77777777" w:rsidR="000420DE" w:rsidRPr="0028332D" w:rsidRDefault="000420DE" w:rsidP="00EB100C">
            <w:pPr>
              <w:spacing w:after="0" w:line="480" w:lineRule="auto"/>
              <w:ind w:lef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772EEABA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5DEFD795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52E4C44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C309E13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202D22C9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7E9C3170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49218D46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27358C60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4C56FF76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409341BC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6C4DAA67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0420DE" w:rsidRPr="0028332D" w14:paraId="6B683B07" w14:textId="77777777" w:rsidTr="00817960">
        <w:tc>
          <w:tcPr>
            <w:tcW w:w="3969" w:type="dxa"/>
            <w:tcBorders>
              <w:top w:val="single" w:sz="4" w:space="0" w:color="auto"/>
            </w:tcBorders>
          </w:tcPr>
          <w:p w14:paraId="74EB06E5" w14:textId="68AC3543" w:rsidR="000420DE" w:rsidRPr="0028332D" w:rsidRDefault="000420DE" w:rsidP="00EB100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1. Depression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777477D3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4A25C493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25F31D09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AADAFBE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43C052E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3D9FAAF9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316EF6A3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08F89F70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45094575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0FBA7512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7F29E5AA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055C9875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20DE" w:rsidRPr="0028332D" w14:paraId="47E7306F" w14:textId="77777777" w:rsidTr="00817960">
        <w:tc>
          <w:tcPr>
            <w:tcW w:w="3969" w:type="dxa"/>
          </w:tcPr>
          <w:p w14:paraId="18AD6053" w14:textId="77777777" w:rsidR="000420DE" w:rsidRPr="0028332D" w:rsidRDefault="000420DE" w:rsidP="00EB100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2.  Anxiety</w:t>
            </w:r>
          </w:p>
        </w:tc>
        <w:tc>
          <w:tcPr>
            <w:tcW w:w="887" w:type="dxa"/>
          </w:tcPr>
          <w:p w14:paraId="4E550F77" w14:textId="0095FDC2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39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8" w:type="dxa"/>
          </w:tcPr>
          <w:p w14:paraId="303F34BA" w14:textId="1FA02155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0" w:type="dxa"/>
          </w:tcPr>
          <w:p w14:paraId="03D69E03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B7895C8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C16F871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14:paraId="5845D846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0A86CB60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7034E276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</w:tcPr>
          <w:p w14:paraId="37E0B8BC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431BE57B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203F69B7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3BC756A4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20DE" w:rsidRPr="0028332D" w14:paraId="475493DB" w14:textId="77777777" w:rsidTr="00817960">
        <w:tc>
          <w:tcPr>
            <w:tcW w:w="3969" w:type="dxa"/>
          </w:tcPr>
          <w:p w14:paraId="0B39EC3E" w14:textId="77777777" w:rsidR="000420DE" w:rsidRPr="0028332D" w:rsidRDefault="000420DE" w:rsidP="00EB100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 xml:space="preserve">3. Hyperactivity </w:t>
            </w:r>
          </w:p>
        </w:tc>
        <w:tc>
          <w:tcPr>
            <w:tcW w:w="887" w:type="dxa"/>
          </w:tcPr>
          <w:p w14:paraId="4828B8CD" w14:textId="1A0AAC7F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18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8" w:type="dxa"/>
          </w:tcPr>
          <w:p w14:paraId="5D4665BD" w14:textId="4867658F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37**</w:t>
            </w:r>
          </w:p>
        </w:tc>
        <w:tc>
          <w:tcPr>
            <w:tcW w:w="1060" w:type="dxa"/>
          </w:tcPr>
          <w:p w14:paraId="70B9F89F" w14:textId="5D2B7479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983DA5C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25CB2CB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14:paraId="7943F880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3FA12FC6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25B2A0B7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</w:tcPr>
          <w:p w14:paraId="50CC4187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46FAC8F6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1DFC54F2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745377A4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20DE" w:rsidRPr="0028332D" w14:paraId="08818EED" w14:textId="77777777" w:rsidTr="00817960">
        <w:tc>
          <w:tcPr>
            <w:tcW w:w="3969" w:type="dxa"/>
          </w:tcPr>
          <w:p w14:paraId="12B91A6B" w14:textId="77777777" w:rsidR="000420DE" w:rsidRPr="0028332D" w:rsidRDefault="000420DE" w:rsidP="00EB100C">
            <w:pPr>
              <w:spacing w:after="0" w:line="480" w:lineRule="auto"/>
              <w:ind w:right="-262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 xml:space="preserve">4. Attention problems </w:t>
            </w:r>
          </w:p>
        </w:tc>
        <w:tc>
          <w:tcPr>
            <w:tcW w:w="887" w:type="dxa"/>
          </w:tcPr>
          <w:p w14:paraId="623736E3" w14:textId="596D423B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22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8" w:type="dxa"/>
          </w:tcPr>
          <w:p w14:paraId="7B418F42" w14:textId="0077B998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29**</w:t>
            </w:r>
          </w:p>
        </w:tc>
        <w:tc>
          <w:tcPr>
            <w:tcW w:w="1060" w:type="dxa"/>
          </w:tcPr>
          <w:p w14:paraId="1D21CD4A" w14:textId="5F32F3BC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36**</w:t>
            </w:r>
          </w:p>
        </w:tc>
        <w:tc>
          <w:tcPr>
            <w:tcW w:w="851" w:type="dxa"/>
          </w:tcPr>
          <w:p w14:paraId="34CD6288" w14:textId="67202171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649BC4B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14:paraId="15C96EA1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6BA5C0BF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50E04A4F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</w:tcPr>
          <w:p w14:paraId="478F9A55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6B207C5A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584F81DA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7D357D74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20DE" w:rsidRPr="0028332D" w14:paraId="3FD4F815" w14:textId="77777777" w:rsidTr="00817960">
        <w:tc>
          <w:tcPr>
            <w:tcW w:w="3969" w:type="dxa"/>
          </w:tcPr>
          <w:p w14:paraId="6D54D7FC" w14:textId="43EFDB70" w:rsidR="000420DE" w:rsidRPr="0028332D" w:rsidRDefault="000420DE" w:rsidP="00EB100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5. Social stress</w:t>
            </w:r>
          </w:p>
        </w:tc>
        <w:tc>
          <w:tcPr>
            <w:tcW w:w="887" w:type="dxa"/>
          </w:tcPr>
          <w:p w14:paraId="6AEEE018" w14:textId="4D5EA65B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43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8" w:type="dxa"/>
          </w:tcPr>
          <w:p w14:paraId="6917FB2B" w14:textId="71E8EC3C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43**</w:t>
            </w:r>
          </w:p>
        </w:tc>
        <w:tc>
          <w:tcPr>
            <w:tcW w:w="1060" w:type="dxa"/>
          </w:tcPr>
          <w:p w14:paraId="580B839A" w14:textId="2C0BD5DE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32**</w:t>
            </w:r>
          </w:p>
        </w:tc>
        <w:tc>
          <w:tcPr>
            <w:tcW w:w="851" w:type="dxa"/>
          </w:tcPr>
          <w:p w14:paraId="4CC482C3" w14:textId="11019D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34**</w:t>
            </w:r>
          </w:p>
        </w:tc>
        <w:tc>
          <w:tcPr>
            <w:tcW w:w="850" w:type="dxa"/>
          </w:tcPr>
          <w:p w14:paraId="29D9482F" w14:textId="56AFE3EF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0" w:type="dxa"/>
          </w:tcPr>
          <w:p w14:paraId="0FB308A5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625F660D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00DADED6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</w:tcPr>
          <w:p w14:paraId="67A3709C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04240BB6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75E1E76E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76786E81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20DE" w:rsidRPr="0028332D" w14:paraId="351889A5" w14:textId="77777777" w:rsidTr="00817960">
        <w:tc>
          <w:tcPr>
            <w:tcW w:w="3969" w:type="dxa"/>
          </w:tcPr>
          <w:p w14:paraId="683E0D0D" w14:textId="50894735" w:rsidR="000420DE" w:rsidRPr="0028332D" w:rsidRDefault="000420DE" w:rsidP="00EB100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 xml:space="preserve">6. Relations with parents </w:t>
            </w:r>
          </w:p>
        </w:tc>
        <w:tc>
          <w:tcPr>
            <w:tcW w:w="887" w:type="dxa"/>
          </w:tcPr>
          <w:p w14:paraId="2F879A3E" w14:textId="04D242F1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24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8" w:type="dxa"/>
          </w:tcPr>
          <w:p w14:paraId="0035134B" w14:textId="2A248EFC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1060" w:type="dxa"/>
          </w:tcPr>
          <w:p w14:paraId="0F31E4C3" w14:textId="0965BB21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851" w:type="dxa"/>
          </w:tcPr>
          <w:p w14:paraId="0821CF62" w14:textId="0E75C01F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850" w:type="dxa"/>
          </w:tcPr>
          <w:p w14:paraId="141D8979" w14:textId="11E72373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15*</w:t>
            </w:r>
          </w:p>
        </w:tc>
        <w:tc>
          <w:tcPr>
            <w:tcW w:w="790" w:type="dxa"/>
          </w:tcPr>
          <w:p w14:paraId="4C2FACB2" w14:textId="34C839A4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8" w:type="dxa"/>
          </w:tcPr>
          <w:p w14:paraId="5C010E79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2F9513E5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</w:tcPr>
          <w:p w14:paraId="05290D2A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12EAB6FD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517ABA43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6C487893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20DE" w:rsidRPr="0028332D" w14:paraId="040BD745" w14:textId="77777777" w:rsidTr="00817960">
        <w:tc>
          <w:tcPr>
            <w:tcW w:w="3969" w:type="dxa"/>
          </w:tcPr>
          <w:p w14:paraId="720F061C" w14:textId="13747290" w:rsidR="000420DE" w:rsidRPr="0028332D" w:rsidRDefault="000420DE" w:rsidP="00EB100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 xml:space="preserve">7. Interpersonal relations </w:t>
            </w:r>
          </w:p>
        </w:tc>
        <w:tc>
          <w:tcPr>
            <w:tcW w:w="887" w:type="dxa"/>
          </w:tcPr>
          <w:p w14:paraId="456A598E" w14:textId="6A0CEFF3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30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8" w:type="dxa"/>
          </w:tcPr>
          <w:p w14:paraId="1BFA8051" w14:textId="3DE98DC1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25**</w:t>
            </w:r>
          </w:p>
        </w:tc>
        <w:tc>
          <w:tcPr>
            <w:tcW w:w="1060" w:type="dxa"/>
          </w:tcPr>
          <w:p w14:paraId="74197432" w14:textId="508BA68C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23**</w:t>
            </w:r>
          </w:p>
        </w:tc>
        <w:tc>
          <w:tcPr>
            <w:tcW w:w="851" w:type="dxa"/>
          </w:tcPr>
          <w:p w14:paraId="0F8B9B07" w14:textId="4EFD2ED2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33**</w:t>
            </w:r>
          </w:p>
        </w:tc>
        <w:tc>
          <w:tcPr>
            <w:tcW w:w="850" w:type="dxa"/>
          </w:tcPr>
          <w:p w14:paraId="79C70E91" w14:textId="46A8CDA2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55**</w:t>
            </w:r>
          </w:p>
        </w:tc>
        <w:tc>
          <w:tcPr>
            <w:tcW w:w="790" w:type="dxa"/>
          </w:tcPr>
          <w:p w14:paraId="6486C543" w14:textId="5015F94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17**</w:t>
            </w:r>
          </w:p>
        </w:tc>
        <w:tc>
          <w:tcPr>
            <w:tcW w:w="888" w:type="dxa"/>
          </w:tcPr>
          <w:p w14:paraId="214A8D75" w14:textId="6B5E8CC1" w:rsidR="000420DE" w:rsidRPr="0028332D" w:rsidRDefault="0091486C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8" w:type="dxa"/>
          </w:tcPr>
          <w:p w14:paraId="44218D7B" w14:textId="2BEA249F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</w:tcPr>
          <w:p w14:paraId="563D8891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11ACF733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33940ECF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5208E647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20DE" w:rsidRPr="0028332D" w14:paraId="6A74E80A" w14:textId="77777777" w:rsidTr="00817960">
        <w:tc>
          <w:tcPr>
            <w:tcW w:w="3969" w:type="dxa"/>
          </w:tcPr>
          <w:p w14:paraId="554E1CD9" w14:textId="58C36F6F" w:rsidR="000420DE" w:rsidRPr="0028332D" w:rsidRDefault="000420DE" w:rsidP="00EB100C">
            <w:pPr>
              <w:spacing w:after="0" w:line="480" w:lineRule="auto"/>
              <w:ind w:right="-247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 xml:space="preserve">8. Self-esteem  </w:t>
            </w:r>
          </w:p>
        </w:tc>
        <w:tc>
          <w:tcPr>
            <w:tcW w:w="887" w:type="dxa"/>
          </w:tcPr>
          <w:p w14:paraId="30B5A62C" w14:textId="70133A03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41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8" w:type="dxa"/>
          </w:tcPr>
          <w:p w14:paraId="43B4AAB2" w14:textId="4E7ECD46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32**</w:t>
            </w:r>
          </w:p>
        </w:tc>
        <w:tc>
          <w:tcPr>
            <w:tcW w:w="1060" w:type="dxa"/>
          </w:tcPr>
          <w:p w14:paraId="050537CC" w14:textId="559AA1CF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851" w:type="dxa"/>
          </w:tcPr>
          <w:p w14:paraId="343A4B60" w14:textId="63A6236B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22**</w:t>
            </w:r>
          </w:p>
        </w:tc>
        <w:tc>
          <w:tcPr>
            <w:tcW w:w="850" w:type="dxa"/>
          </w:tcPr>
          <w:p w14:paraId="3B6A798B" w14:textId="6EC8AB01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28**</w:t>
            </w:r>
          </w:p>
        </w:tc>
        <w:tc>
          <w:tcPr>
            <w:tcW w:w="790" w:type="dxa"/>
          </w:tcPr>
          <w:p w14:paraId="7EC590E6" w14:textId="64A74563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27**</w:t>
            </w:r>
          </w:p>
        </w:tc>
        <w:tc>
          <w:tcPr>
            <w:tcW w:w="888" w:type="dxa"/>
          </w:tcPr>
          <w:p w14:paraId="7C54CBBA" w14:textId="45137D9B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2</w:t>
            </w:r>
            <w:r w:rsidR="00CE36FD" w:rsidRPr="002833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88" w:type="dxa"/>
          </w:tcPr>
          <w:p w14:paraId="5C18884B" w14:textId="01C3E265" w:rsidR="000420DE" w:rsidRPr="0028332D" w:rsidRDefault="0091486C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7" w:type="dxa"/>
          </w:tcPr>
          <w:p w14:paraId="34318A7A" w14:textId="1F08B3E5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6B9A2D01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14BD7288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42DF85ED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20DE" w:rsidRPr="0028332D" w14:paraId="23BE90E9" w14:textId="77777777" w:rsidTr="00817960">
        <w:tc>
          <w:tcPr>
            <w:tcW w:w="3969" w:type="dxa"/>
          </w:tcPr>
          <w:p w14:paraId="21F6B914" w14:textId="2325B272" w:rsidR="000420DE" w:rsidRPr="0028332D" w:rsidRDefault="000420DE" w:rsidP="00EB100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 xml:space="preserve">9. Sense of inadequacy </w:t>
            </w:r>
          </w:p>
        </w:tc>
        <w:tc>
          <w:tcPr>
            <w:tcW w:w="887" w:type="dxa"/>
          </w:tcPr>
          <w:p w14:paraId="1126E7E5" w14:textId="0D13301B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42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8" w:type="dxa"/>
          </w:tcPr>
          <w:p w14:paraId="1C9AF570" w14:textId="5E8C2AED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37**</w:t>
            </w:r>
          </w:p>
        </w:tc>
        <w:tc>
          <w:tcPr>
            <w:tcW w:w="1060" w:type="dxa"/>
          </w:tcPr>
          <w:p w14:paraId="7FC69AD5" w14:textId="35BFCF22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25**</w:t>
            </w:r>
          </w:p>
        </w:tc>
        <w:tc>
          <w:tcPr>
            <w:tcW w:w="851" w:type="dxa"/>
          </w:tcPr>
          <w:p w14:paraId="012ED2B9" w14:textId="5AC1CDE5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41**</w:t>
            </w:r>
          </w:p>
        </w:tc>
        <w:tc>
          <w:tcPr>
            <w:tcW w:w="850" w:type="dxa"/>
          </w:tcPr>
          <w:p w14:paraId="7C56A1B3" w14:textId="54494F1E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37**</w:t>
            </w:r>
          </w:p>
        </w:tc>
        <w:tc>
          <w:tcPr>
            <w:tcW w:w="790" w:type="dxa"/>
          </w:tcPr>
          <w:p w14:paraId="22864D76" w14:textId="77DCA52E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16*</w:t>
            </w:r>
          </w:p>
        </w:tc>
        <w:tc>
          <w:tcPr>
            <w:tcW w:w="888" w:type="dxa"/>
          </w:tcPr>
          <w:p w14:paraId="1556696F" w14:textId="0E5C08B5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E36FD" w:rsidRPr="0028332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88" w:type="dxa"/>
          </w:tcPr>
          <w:p w14:paraId="2F177854" w14:textId="11586D22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30**</w:t>
            </w:r>
          </w:p>
        </w:tc>
        <w:tc>
          <w:tcPr>
            <w:tcW w:w="887" w:type="dxa"/>
          </w:tcPr>
          <w:p w14:paraId="3270006A" w14:textId="34A5F2C7" w:rsidR="000420DE" w:rsidRPr="0028332D" w:rsidRDefault="0091486C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8" w:type="dxa"/>
          </w:tcPr>
          <w:p w14:paraId="0DCCAA71" w14:textId="4E1BE40D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7FB372E9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224C47E3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20DE" w:rsidRPr="0028332D" w14:paraId="0257D527" w14:textId="77777777" w:rsidTr="00817960">
        <w:tc>
          <w:tcPr>
            <w:tcW w:w="3969" w:type="dxa"/>
          </w:tcPr>
          <w:p w14:paraId="60CA0C8A" w14:textId="1E8D85A7" w:rsidR="000420DE" w:rsidRPr="0028332D" w:rsidRDefault="000420DE" w:rsidP="00EB100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 xml:space="preserve">10. Age </w:t>
            </w:r>
          </w:p>
        </w:tc>
        <w:tc>
          <w:tcPr>
            <w:tcW w:w="887" w:type="dxa"/>
          </w:tcPr>
          <w:p w14:paraId="424FF86D" w14:textId="0062D1E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8" w:type="dxa"/>
          </w:tcPr>
          <w:p w14:paraId="10FA55D3" w14:textId="18527FEA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1060" w:type="dxa"/>
          </w:tcPr>
          <w:p w14:paraId="6EBB4C87" w14:textId="2C455795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851" w:type="dxa"/>
          </w:tcPr>
          <w:p w14:paraId="2273BED2" w14:textId="66513114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850" w:type="dxa"/>
          </w:tcPr>
          <w:p w14:paraId="4D6C47CB" w14:textId="55DF31C2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790" w:type="dxa"/>
          </w:tcPr>
          <w:p w14:paraId="4E0B17DA" w14:textId="4E996F93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88" w:type="dxa"/>
          </w:tcPr>
          <w:p w14:paraId="1A9EEF9F" w14:textId="3FABCE83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34765F" w:rsidRPr="0028332D">
              <w:rPr>
                <w:rFonts w:ascii="Times New Roman" w:hAnsi="Times New Roman" w:cs="Times New Roman"/>
                <w:sz w:val="20"/>
                <w:szCs w:val="20"/>
              </w:rPr>
              <w:t>13*</w:t>
            </w:r>
          </w:p>
        </w:tc>
        <w:tc>
          <w:tcPr>
            <w:tcW w:w="888" w:type="dxa"/>
          </w:tcPr>
          <w:p w14:paraId="5E5B700A" w14:textId="5806D280" w:rsidR="000420DE" w:rsidRPr="0028332D" w:rsidRDefault="003E3906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87" w:type="dxa"/>
          </w:tcPr>
          <w:p w14:paraId="74E62232" w14:textId="612FF390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F4E85" w:rsidRPr="0028332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8" w:type="dxa"/>
          </w:tcPr>
          <w:p w14:paraId="3BBACDF4" w14:textId="37F83D8C" w:rsidR="000420DE" w:rsidRPr="0028332D" w:rsidRDefault="0091486C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8" w:type="dxa"/>
          </w:tcPr>
          <w:p w14:paraId="087BD1CD" w14:textId="508BA5BA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</w:tcPr>
          <w:p w14:paraId="112C55E1" w14:textId="77777777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20DE" w:rsidRPr="0028332D" w14:paraId="4C077E67" w14:textId="77777777" w:rsidTr="00817960">
        <w:tc>
          <w:tcPr>
            <w:tcW w:w="3969" w:type="dxa"/>
          </w:tcPr>
          <w:p w14:paraId="7E98F808" w14:textId="48BC2D8E" w:rsidR="000420DE" w:rsidRPr="0028332D" w:rsidRDefault="000420DE" w:rsidP="00EB100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11. Full-Scale IQ</w:t>
            </w:r>
          </w:p>
        </w:tc>
        <w:tc>
          <w:tcPr>
            <w:tcW w:w="887" w:type="dxa"/>
          </w:tcPr>
          <w:p w14:paraId="4D7033F5" w14:textId="5682C2D6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13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8" w:type="dxa"/>
          </w:tcPr>
          <w:p w14:paraId="648621E2" w14:textId="676DE8FB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1060" w:type="dxa"/>
          </w:tcPr>
          <w:p w14:paraId="08CEB9D1" w14:textId="6D4D1A1D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851" w:type="dxa"/>
          </w:tcPr>
          <w:p w14:paraId="7DBB2AD0" w14:textId="26FB2991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50" w:type="dxa"/>
          </w:tcPr>
          <w:p w14:paraId="10666DFE" w14:textId="4FFBCCAE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790" w:type="dxa"/>
          </w:tcPr>
          <w:p w14:paraId="449669A3" w14:textId="3A88108D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888" w:type="dxa"/>
          </w:tcPr>
          <w:p w14:paraId="595F6D2D" w14:textId="39158A46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4765F" w:rsidRPr="0028332D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888" w:type="dxa"/>
          </w:tcPr>
          <w:p w14:paraId="3CEC44D2" w14:textId="0B4625CC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3E3906" w:rsidRPr="0028332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7" w:type="dxa"/>
          </w:tcPr>
          <w:p w14:paraId="4F18EE3A" w14:textId="5E2379A8" w:rsidR="000420DE" w:rsidRPr="0028332D" w:rsidRDefault="003E3906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420DE" w:rsidRPr="0028332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8" w:type="dxa"/>
          </w:tcPr>
          <w:p w14:paraId="0A77FAEB" w14:textId="628B7AF2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888" w:type="dxa"/>
          </w:tcPr>
          <w:p w14:paraId="37E1C6AA" w14:textId="37811AB0" w:rsidR="000420DE" w:rsidRPr="0028332D" w:rsidRDefault="0091486C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8" w:type="dxa"/>
          </w:tcPr>
          <w:p w14:paraId="6B8F318F" w14:textId="1861B2BB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20DE" w:rsidRPr="0028332D" w14:paraId="68CF3A05" w14:textId="77777777" w:rsidTr="00817960">
        <w:tc>
          <w:tcPr>
            <w:tcW w:w="3969" w:type="dxa"/>
            <w:tcBorders>
              <w:bottom w:val="single" w:sz="4" w:space="0" w:color="auto"/>
            </w:tcBorders>
          </w:tcPr>
          <w:p w14:paraId="56890045" w14:textId="25332452" w:rsidR="000420DE" w:rsidRPr="0028332D" w:rsidRDefault="000420DE" w:rsidP="00EB100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 xml:space="preserve">12. </w:t>
            </w:r>
            <w:proofErr w:type="spellStart"/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PedsQL</w:t>
            </w:r>
            <w:proofErr w:type="spellEnd"/>
            <w:r w:rsidRPr="0028332D">
              <w:rPr>
                <w:rFonts w:ascii="Times New Roman" w:hAnsi="Times New Roman" w:cs="Times New Roman"/>
                <w:sz w:val="20"/>
                <w:szCs w:val="20"/>
              </w:rPr>
              <w:t xml:space="preserve"> Psychosocial child self-report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14:paraId="60DC4283" w14:textId="7BEA4F5B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37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7CF0878F" w14:textId="5267766A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37**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328D6F56" w14:textId="127B04AF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24*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6F50FC7" w14:textId="481F7BBA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34*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26B47D2" w14:textId="2535D642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56**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58AF06F3" w14:textId="55530E56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15*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4DAA72F1" w14:textId="4D55B070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1486C" w:rsidRPr="0028332D">
              <w:rPr>
                <w:rFonts w:ascii="Times New Roman" w:hAnsi="Times New Roman" w:cs="Times New Roman"/>
                <w:sz w:val="20"/>
                <w:szCs w:val="20"/>
              </w:rPr>
              <w:t>39**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1F085926" w14:textId="293B2B40" w:rsidR="000420DE" w:rsidRPr="0028332D" w:rsidRDefault="000420DE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E3906" w:rsidRPr="0028332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14:paraId="1E50D93A" w14:textId="20095DF3" w:rsidR="000420DE" w:rsidRPr="0028332D" w:rsidRDefault="003E3906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420DE" w:rsidRPr="0028332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0420DE" w:rsidRPr="0028332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1EAA586B" w14:textId="58E4202D" w:rsidR="000420DE" w:rsidRPr="0028332D" w:rsidRDefault="00F83EB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080ECC41" w14:textId="451492D6" w:rsidR="000420DE" w:rsidRPr="0028332D" w:rsidRDefault="0091486C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3ABE82C0" w14:textId="01C295BC" w:rsidR="000420DE" w:rsidRPr="0028332D" w:rsidRDefault="0091486C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70F1B911" w14:textId="30E2DD51" w:rsidR="003D3B52" w:rsidRPr="0028332D" w:rsidRDefault="003D3B52" w:rsidP="00EB100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28332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8332D">
        <w:rPr>
          <w:rFonts w:ascii="Times New Roman" w:hAnsi="Times New Roman" w:cs="Times New Roman"/>
          <w:sz w:val="20"/>
          <w:szCs w:val="20"/>
        </w:rPr>
        <w:t>n = 130</w:t>
      </w:r>
    </w:p>
    <w:p w14:paraId="0455A68F" w14:textId="77777777" w:rsidR="003D3B52" w:rsidRPr="0028332D" w:rsidRDefault="003D3B52" w:rsidP="00EB100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28332D">
        <w:rPr>
          <w:rFonts w:ascii="Times New Roman" w:hAnsi="Times New Roman" w:cs="Times New Roman"/>
          <w:sz w:val="20"/>
          <w:szCs w:val="20"/>
        </w:rPr>
        <w:t>*</w:t>
      </w:r>
      <w:r w:rsidRPr="0028332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8332D">
        <w:rPr>
          <w:rFonts w:ascii="Times New Roman" w:hAnsi="Times New Roman" w:cs="Times New Roman"/>
          <w:sz w:val="20"/>
          <w:szCs w:val="20"/>
        </w:rPr>
        <w:t xml:space="preserve"> &lt; .05. **</w:t>
      </w:r>
      <w:r w:rsidRPr="0028332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8332D">
        <w:rPr>
          <w:rFonts w:ascii="Times New Roman" w:hAnsi="Times New Roman" w:cs="Times New Roman"/>
          <w:sz w:val="20"/>
          <w:szCs w:val="20"/>
        </w:rPr>
        <w:t xml:space="preserve"> &lt;.01. </w:t>
      </w:r>
    </w:p>
    <w:p w14:paraId="474B238F" w14:textId="77777777" w:rsidR="00035150" w:rsidRPr="0028332D" w:rsidRDefault="00035150" w:rsidP="00EB100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706C9756" w14:textId="77777777" w:rsidR="000420DE" w:rsidRPr="0028332D" w:rsidRDefault="000420DE" w:rsidP="00EB100C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CBE0E84" w14:textId="77777777" w:rsidR="00800BD9" w:rsidRPr="0028332D" w:rsidRDefault="00800BD9" w:rsidP="00EB100C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8332D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95EEEAA" w14:textId="0EBDA70B" w:rsidR="00035150" w:rsidRPr="0028332D" w:rsidRDefault="00035150" w:rsidP="00EB100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28332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2446A3" w:rsidRPr="0028332D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28332D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28332D">
        <w:rPr>
          <w:rFonts w:ascii="Times New Roman" w:hAnsi="Times New Roman" w:cs="Times New Roman"/>
          <w:sz w:val="20"/>
          <w:szCs w:val="20"/>
        </w:rPr>
        <w:t xml:space="preserve">Correlation Matrix between Psychosocial </w:t>
      </w:r>
      <w:proofErr w:type="spellStart"/>
      <w:r w:rsidRPr="0028332D">
        <w:rPr>
          <w:rFonts w:ascii="Times New Roman" w:hAnsi="Times New Roman" w:cs="Times New Roman"/>
          <w:sz w:val="20"/>
          <w:szCs w:val="20"/>
        </w:rPr>
        <w:t>HRQoL</w:t>
      </w:r>
      <w:proofErr w:type="spellEnd"/>
      <w:r w:rsidRPr="0028332D">
        <w:rPr>
          <w:rFonts w:ascii="Times New Roman" w:hAnsi="Times New Roman" w:cs="Times New Roman"/>
          <w:sz w:val="20"/>
          <w:szCs w:val="20"/>
        </w:rPr>
        <w:t xml:space="preserve"> (parent proxy), BASC-2</w:t>
      </w:r>
      <w:r w:rsidR="002446A3" w:rsidRPr="0028332D">
        <w:rPr>
          <w:rFonts w:ascii="Times New Roman" w:hAnsi="Times New Roman" w:cs="Times New Roman"/>
          <w:sz w:val="20"/>
          <w:szCs w:val="20"/>
        </w:rPr>
        <w:t>-</w:t>
      </w:r>
      <w:r w:rsidRPr="0028332D">
        <w:rPr>
          <w:rFonts w:ascii="Times New Roman" w:hAnsi="Times New Roman" w:cs="Times New Roman"/>
          <w:sz w:val="20"/>
          <w:szCs w:val="20"/>
        </w:rPr>
        <w:t xml:space="preserve">PRS subscales, age, and </w:t>
      </w:r>
      <w:proofErr w:type="gramStart"/>
      <w:r w:rsidRPr="0028332D">
        <w:rPr>
          <w:rFonts w:ascii="Times New Roman" w:hAnsi="Times New Roman" w:cs="Times New Roman"/>
          <w:sz w:val="20"/>
          <w:szCs w:val="20"/>
        </w:rPr>
        <w:t>Full Scale</w:t>
      </w:r>
      <w:proofErr w:type="gramEnd"/>
      <w:r w:rsidRPr="0028332D">
        <w:rPr>
          <w:rFonts w:ascii="Times New Roman" w:hAnsi="Times New Roman" w:cs="Times New Roman"/>
          <w:sz w:val="20"/>
          <w:szCs w:val="20"/>
        </w:rPr>
        <w:t xml:space="preserve"> IQ (n = 131).</w:t>
      </w:r>
    </w:p>
    <w:tbl>
      <w:tblPr>
        <w:tblStyle w:val="TableGrid"/>
        <w:tblpPr w:leftFromText="180" w:rightFromText="180" w:vertAnchor="page" w:horzAnchor="margin" w:tblpY="1674"/>
        <w:tblW w:w="156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914"/>
        <w:gridCol w:w="879"/>
        <w:gridCol w:w="1047"/>
        <w:gridCol w:w="1024"/>
        <w:gridCol w:w="956"/>
        <w:gridCol w:w="950"/>
        <w:gridCol w:w="820"/>
        <w:gridCol w:w="883"/>
        <w:gridCol w:w="879"/>
        <w:gridCol w:w="875"/>
        <w:gridCol w:w="869"/>
        <w:gridCol w:w="869"/>
        <w:gridCol w:w="858"/>
      </w:tblGrid>
      <w:tr w:rsidR="00035150" w:rsidRPr="0028332D" w14:paraId="025D8CF9" w14:textId="77777777" w:rsidTr="00EB100C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9F6CE78" w14:textId="77777777" w:rsidR="00035150" w:rsidRPr="0028332D" w:rsidRDefault="00035150" w:rsidP="00EB100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 xml:space="preserve">Variable 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7C5B9BD8" w14:textId="77777777" w:rsidR="00035150" w:rsidRPr="0028332D" w:rsidRDefault="00035150" w:rsidP="00EB100C">
            <w:pPr>
              <w:spacing w:after="0" w:line="480" w:lineRule="auto"/>
              <w:ind w:right="-2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6176ADE5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20FA10EC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3467E256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1062C45A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381372A2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14:paraId="5D2184B2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69EC8451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319D0798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14:paraId="703928D5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5BE072AE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4C9C6E6D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2845370C" w14:textId="0B354870" w:rsidR="00035150" w:rsidRPr="0028332D" w:rsidRDefault="00EB100C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035150" w:rsidRPr="0028332D" w14:paraId="23E5CBBB" w14:textId="77777777" w:rsidTr="00EB100C">
        <w:tc>
          <w:tcPr>
            <w:tcW w:w="3828" w:type="dxa"/>
            <w:tcBorders>
              <w:top w:val="single" w:sz="4" w:space="0" w:color="auto"/>
            </w:tcBorders>
          </w:tcPr>
          <w:p w14:paraId="59F5D61E" w14:textId="31842C39" w:rsidR="00035150" w:rsidRPr="0028332D" w:rsidRDefault="00035150" w:rsidP="00EB100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1. Depression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47241671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4E7DB9DA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484FC101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36AC10EA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0211BAC7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7D3708A1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43530C5D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640E30B6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0F6FA9A9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49CC6F51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42D755BC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5A00E8EF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6FF4F848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150" w:rsidRPr="0028332D" w14:paraId="1230D2CA" w14:textId="77777777" w:rsidTr="00800BD9">
        <w:tc>
          <w:tcPr>
            <w:tcW w:w="3828" w:type="dxa"/>
          </w:tcPr>
          <w:p w14:paraId="41C59C3A" w14:textId="36A15B3A" w:rsidR="00035150" w:rsidRPr="0028332D" w:rsidRDefault="00035150" w:rsidP="00EB100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2. Anxiety</w:t>
            </w:r>
          </w:p>
        </w:tc>
        <w:tc>
          <w:tcPr>
            <w:tcW w:w="914" w:type="dxa"/>
          </w:tcPr>
          <w:p w14:paraId="550727FF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34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9" w:type="dxa"/>
          </w:tcPr>
          <w:p w14:paraId="0E96540E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7" w:type="dxa"/>
          </w:tcPr>
          <w:p w14:paraId="38235E93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</w:tcPr>
          <w:p w14:paraId="3FEFFDCD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74E8777D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153CE455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14:paraId="5C105656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14:paraId="79CD09B0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14:paraId="49F9AD15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</w:tcPr>
          <w:p w14:paraId="0A71DA1F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14:paraId="4CC9826C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14:paraId="699D34AF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</w:tcPr>
          <w:p w14:paraId="4EFB1A67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150" w:rsidRPr="0028332D" w14:paraId="4FAA22B6" w14:textId="77777777" w:rsidTr="00800BD9">
        <w:tc>
          <w:tcPr>
            <w:tcW w:w="3828" w:type="dxa"/>
          </w:tcPr>
          <w:p w14:paraId="76133C09" w14:textId="77777777" w:rsidR="00035150" w:rsidRPr="0028332D" w:rsidRDefault="00035150" w:rsidP="00EB100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 xml:space="preserve">3. Hyperactivity </w:t>
            </w:r>
          </w:p>
        </w:tc>
        <w:tc>
          <w:tcPr>
            <w:tcW w:w="914" w:type="dxa"/>
          </w:tcPr>
          <w:p w14:paraId="5AF32F5C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40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9" w:type="dxa"/>
          </w:tcPr>
          <w:p w14:paraId="3E6CD3A2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19*</w:t>
            </w:r>
          </w:p>
        </w:tc>
        <w:tc>
          <w:tcPr>
            <w:tcW w:w="1047" w:type="dxa"/>
          </w:tcPr>
          <w:p w14:paraId="6FFFC750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4" w:type="dxa"/>
          </w:tcPr>
          <w:p w14:paraId="428E439F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66C4F277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2C96B8EA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14:paraId="2D40C240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14:paraId="2868D18A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14:paraId="583B6F20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</w:tcPr>
          <w:p w14:paraId="7B231037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14:paraId="0B31F5E9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14:paraId="16B39CBA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</w:tcPr>
          <w:p w14:paraId="03903E13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150" w:rsidRPr="0028332D" w14:paraId="56E46D55" w14:textId="77777777" w:rsidTr="00800BD9">
        <w:tc>
          <w:tcPr>
            <w:tcW w:w="3828" w:type="dxa"/>
          </w:tcPr>
          <w:p w14:paraId="4D0288B7" w14:textId="77777777" w:rsidR="00035150" w:rsidRPr="0028332D" w:rsidRDefault="00035150" w:rsidP="00EB100C">
            <w:pPr>
              <w:spacing w:after="0" w:line="480" w:lineRule="auto"/>
              <w:ind w:right="-262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 xml:space="preserve">4. Attention problems </w:t>
            </w:r>
          </w:p>
        </w:tc>
        <w:tc>
          <w:tcPr>
            <w:tcW w:w="914" w:type="dxa"/>
          </w:tcPr>
          <w:p w14:paraId="7543C432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22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9" w:type="dxa"/>
          </w:tcPr>
          <w:p w14:paraId="43CAABB3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</w:tcPr>
          <w:p w14:paraId="5129BD7B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49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24" w:type="dxa"/>
          </w:tcPr>
          <w:p w14:paraId="4956EE27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6" w:type="dxa"/>
          </w:tcPr>
          <w:p w14:paraId="26FB192C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0A018002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14:paraId="76988A17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14:paraId="54F68B7E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14:paraId="1152336C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</w:tcPr>
          <w:p w14:paraId="198B7720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14:paraId="1665C5A4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14:paraId="595BF533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</w:tcPr>
          <w:p w14:paraId="37DA9073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150" w:rsidRPr="0028332D" w14:paraId="0A46038B" w14:textId="77777777" w:rsidTr="00800BD9">
        <w:tc>
          <w:tcPr>
            <w:tcW w:w="3828" w:type="dxa"/>
          </w:tcPr>
          <w:p w14:paraId="144342C1" w14:textId="77777777" w:rsidR="00035150" w:rsidRPr="0028332D" w:rsidRDefault="00035150" w:rsidP="00EB100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5. Conduct problems</w:t>
            </w:r>
          </w:p>
        </w:tc>
        <w:tc>
          <w:tcPr>
            <w:tcW w:w="914" w:type="dxa"/>
          </w:tcPr>
          <w:p w14:paraId="736496AA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29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9" w:type="dxa"/>
          </w:tcPr>
          <w:p w14:paraId="74F4EC91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</w:tcPr>
          <w:p w14:paraId="73247DC5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40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24" w:type="dxa"/>
          </w:tcPr>
          <w:p w14:paraId="59F9DB96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25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56" w:type="dxa"/>
          </w:tcPr>
          <w:p w14:paraId="6169EE6B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</w:tcPr>
          <w:p w14:paraId="37EC7269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14:paraId="04EE036F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14:paraId="3A067245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14:paraId="245A9CB5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</w:tcPr>
          <w:p w14:paraId="433A84D9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14:paraId="37076268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14:paraId="31570700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</w:tcPr>
          <w:p w14:paraId="72B44EF5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150" w:rsidRPr="0028332D" w14:paraId="5F4B9A83" w14:textId="77777777" w:rsidTr="00800BD9">
        <w:tc>
          <w:tcPr>
            <w:tcW w:w="3828" w:type="dxa"/>
          </w:tcPr>
          <w:p w14:paraId="3B02ACC2" w14:textId="77777777" w:rsidR="00035150" w:rsidRPr="0028332D" w:rsidRDefault="00035150" w:rsidP="00EB100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 xml:space="preserve">6. Withdrawal </w:t>
            </w:r>
          </w:p>
        </w:tc>
        <w:tc>
          <w:tcPr>
            <w:tcW w:w="914" w:type="dxa"/>
          </w:tcPr>
          <w:p w14:paraId="70AA7055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40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79" w:type="dxa"/>
          </w:tcPr>
          <w:p w14:paraId="55A44F42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21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</w:tcPr>
          <w:p w14:paraId="1B8183DA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27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4" w:type="dxa"/>
          </w:tcPr>
          <w:p w14:paraId="52ABF2BF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22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56" w:type="dxa"/>
          </w:tcPr>
          <w:p w14:paraId="298C7E34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50" w:type="dxa"/>
          </w:tcPr>
          <w:p w14:paraId="0DD24B30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0" w:type="dxa"/>
          </w:tcPr>
          <w:p w14:paraId="579B300D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14:paraId="778F44BA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14:paraId="4E4C83E3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</w:tcPr>
          <w:p w14:paraId="686C8017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14:paraId="257AF063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14:paraId="7864CD5E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</w:tcPr>
          <w:p w14:paraId="4E279352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150" w:rsidRPr="0028332D" w14:paraId="3F57BCC8" w14:textId="77777777" w:rsidTr="00800BD9">
        <w:tc>
          <w:tcPr>
            <w:tcW w:w="3828" w:type="dxa"/>
          </w:tcPr>
          <w:p w14:paraId="727378BE" w14:textId="77777777" w:rsidR="00035150" w:rsidRPr="0028332D" w:rsidRDefault="00035150" w:rsidP="00EB100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 xml:space="preserve">7. Adaptability </w:t>
            </w:r>
          </w:p>
        </w:tc>
        <w:tc>
          <w:tcPr>
            <w:tcW w:w="914" w:type="dxa"/>
          </w:tcPr>
          <w:p w14:paraId="52EBF31B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37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9" w:type="dxa"/>
          </w:tcPr>
          <w:p w14:paraId="40DA23CE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17*</w:t>
            </w:r>
          </w:p>
        </w:tc>
        <w:tc>
          <w:tcPr>
            <w:tcW w:w="1047" w:type="dxa"/>
          </w:tcPr>
          <w:p w14:paraId="0B9C7D3E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48**</w:t>
            </w:r>
          </w:p>
        </w:tc>
        <w:tc>
          <w:tcPr>
            <w:tcW w:w="1024" w:type="dxa"/>
          </w:tcPr>
          <w:p w14:paraId="0D7D5A1D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34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56" w:type="dxa"/>
          </w:tcPr>
          <w:p w14:paraId="1CF6D2EB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26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50" w:type="dxa"/>
          </w:tcPr>
          <w:p w14:paraId="440646AE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38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0" w:type="dxa"/>
          </w:tcPr>
          <w:p w14:paraId="3FD25BBA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</w:tcPr>
          <w:p w14:paraId="0415B23C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14:paraId="4F635C19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</w:tcPr>
          <w:p w14:paraId="31D0FCAE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14:paraId="397A71A2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14:paraId="29662633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</w:tcPr>
          <w:p w14:paraId="4ED43DE8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150" w:rsidRPr="0028332D" w14:paraId="69907AEC" w14:textId="77777777" w:rsidTr="00800BD9">
        <w:tc>
          <w:tcPr>
            <w:tcW w:w="3828" w:type="dxa"/>
          </w:tcPr>
          <w:p w14:paraId="23F213C8" w14:textId="77777777" w:rsidR="00035150" w:rsidRPr="0028332D" w:rsidRDefault="00035150" w:rsidP="00EB100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8. Activities of daily living</w:t>
            </w:r>
          </w:p>
        </w:tc>
        <w:tc>
          <w:tcPr>
            <w:tcW w:w="914" w:type="dxa"/>
          </w:tcPr>
          <w:p w14:paraId="18EDB24E" w14:textId="77777777" w:rsidR="00035150" w:rsidRPr="0028332D" w:rsidRDefault="00035150" w:rsidP="00EB100C">
            <w:pPr>
              <w:spacing w:after="0" w:line="480" w:lineRule="auto"/>
              <w:ind w:right="-2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26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79" w:type="dxa"/>
          </w:tcPr>
          <w:p w14:paraId="71DE1B39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</w:tcPr>
          <w:p w14:paraId="70C73F15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54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4" w:type="dxa"/>
          </w:tcPr>
          <w:p w14:paraId="26CBFFB1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55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56" w:type="dxa"/>
          </w:tcPr>
          <w:p w14:paraId="7B1CF4E6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21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50" w:type="dxa"/>
          </w:tcPr>
          <w:p w14:paraId="20EC2653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38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0" w:type="dxa"/>
          </w:tcPr>
          <w:p w14:paraId="1E8700EA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57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3" w:type="dxa"/>
          </w:tcPr>
          <w:p w14:paraId="3C3AE4C7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9" w:type="dxa"/>
          </w:tcPr>
          <w:p w14:paraId="3A6782FB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</w:tcPr>
          <w:p w14:paraId="3018A51C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14:paraId="3C82F96A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14:paraId="07A733F9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</w:tcPr>
          <w:p w14:paraId="3481907A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150" w:rsidRPr="0028332D" w14:paraId="0849F303" w14:textId="77777777" w:rsidTr="00800BD9">
        <w:tc>
          <w:tcPr>
            <w:tcW w:w="3828" w:type="dxa"/>
          </w:tcPr>
          <w:p w14:paraId="66C8B16F" w14:textId="77777777" w:rsidR="00035150" w:rsidRPr="0028332D" w:rsidRDefault="00035150" w:rsidP="00EB100C">
            <w:pPr>
              <w:spacing w:after="0" w:line="480" w:lineRule="auto"/>
              <w:ind w:right="-247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 xml:space="preserve">9. Functional communication </w:t>
            </w:r>
          </w:p>
        </w:tc>
        <w:tc>
          <w:tcPr>
            <w:tcW w:w="914" w:type="dxa"/>
          </w:tcPr>
          <w:p w14:paraId="3C4BD946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23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9" w:type="dxa"/>
          </w:tcPr>
          <w:p w14:paraId="44DB2620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1047" w:type="dxa"/>
          </w:tcPr>
          <w:p w14:paraId="26526F58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1024" w:type="dxa"/>
          </w:tcPr>
          <w:p w14:paraId="43865504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49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56" w:type="dxa"/>
          </w:tcPr>
          <w:p w14:paraId="13785053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21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50" w:type="dxa"/>
          </w:tcPr>
          <w:p w14:paraId="09AE39C7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41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0" w:type="dxa"/>
          </w:tcPr>
          <w:p w14:paraId="7BEB2E8D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49**</w:t>
            </w:r>
          </w:p>
        </w:tc>
        <w:tc>
          <w:tcPr>
            <w:tcW w:w="883" w:type="dxa"/>
          </w:tcPr>
          <w:p w14:paraId="0865DE52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73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</w:tcPr>
          <w:p w14:paraId="470EB672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5" w:type="dxa"/>
          </w:tcPr>
          <w:p w14:paraId="1A7A1845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14:paraId="5901D546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14:paraId="365FBFD6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</w:tcPr>
          <w:p w14:paraId="124F53AE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150" w:rsidRPr="0028332D" w14:paraId="1AB22C24" w14:textId="77777777" w:rsidTr="00800BD9">
        <w:tc>
          <w:tcPr>
            <w:tcW w:w="3828" w:type="dxa"/>
          </w:tcPr>
          <w:p w14:paraId="17FC616E" w14:textId="77777777" w:rsidR="00035150" w:rsidRPr="0028332D" w:rsidRDefault="00035150" w:rsidP="00EB100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 xml:space="preserve">10. Social skills </w:t>
            </w:r>
          </w:p>
        </w:tc>
        <w:tc>
          <w:tcPr>
            <w:tcW w:w="914" w:type="dxa"/>
          </w:tcPr>
          <w:p w14:paraId="48327A4C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15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9" w:type="dxa"/>
          </w:tcPr>
          <w:p w14:paraId="538A9E6F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18*</w:t>
            </w:r>
          </w:p>
        </w:tc>
        <w:tc>
          <w:tcPr>
            <w:tcW w:w="1047" w:type="dxa"/>
          </w:tcPr>
          <w:p w14:paraId="07ECE696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18*</w:t>
            </w:r>
          </w:p>
        </w:tc>
        <w:tc>
          <w:tcPr>
            <w:tcW w:w="1024" w:type="dxa"/>
          </w:tcPr>
          <w:p w14:paraId="2656CF4D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29**</w:t>
            </w:r>
          </w:p>
        </w:tc>
        <w:tc>
          <w:tcPr>
            <w:tcW w:w="956" w:type="dxa"/>
          </w:tcPr>
          <w:p w14:paraId="6B5B8966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19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50" w:type="dxa"/>
          </w:tcPr>
          <w:p w14:paraId="31B2F263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41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0" w:type="dxa"/>
          </w:tcPr>
          <w:p w14:paraId="39097BD5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49**</w:t>
            </w:r>
          </w:p>
        </w:tc>
        <w:tc>
          <w:tcPr>
            <w:tcW w:w="883" w:type="dxa"/>
          </w:tcPr>
          <w:p w14:paraId="3BE0793D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55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</w:tcPr>
          <w:p w14:paraId="2D97F15A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58**</w:t>
            </w:r>
          </w:p>
        </w:tc>
        <w:tc>
          <w:tcPr>
            <w:tcW w:w="875" w:type="dxa"/>
          </w:tcPr>
          <w:p w14:paraId="3912DB85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</w:tcPr>
          <w:p w14:paraId="237C3E48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14:paraId="706E1623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</w:tcPr>
          <w:p w14:paraId="4A542F94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150" w:rsidRPr="0028332D" w14:paraId="3132D9FE" w14:textId="77777777" w:rsidTr="00800BD9">
        <w:tc>
          <w:tcPr>
            <w:tcW w:w="3828" w:type="dxa"/>
          </w:tcPr>
          <w:p w14:paraId="40541FB8" w14:textId="77777777" w:rsidR="00035150" w:rsidRPr="0028332D" w:rsidRDefault="00035150" w:rsidP="00EB100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 xml:space="preserve">11. Age </w:t>
            </w:r>
          </w:p>
        </w:tc>
        <w:tc>
          <w:tcPr>
            <w:tcW w:w="914" w:type="dxa"/>
          </w:tcPr>
          <w:p w14:paraId="7651A9FC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9" w:type="dxa"/>
          </w:tcPr>
          <w:p w14:paraId="35F32813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1047" w:type="dxa"/>
          </w:tcPr>
          <w:p w14:paraId="4C5540BC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1024" w:type="dxa"/>
          </w:tcPr>
          <w:p w14:paraId="7DA15259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56" w:type="dxa"/>
          </w:tcPr>
          <w:p w14:paraId="30E1094F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50" w:type="dxa"/>
          </w:tcPr>
          <w:p w14:paraId="442EE19B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0" w:type="dxa"/>
          </w:tcPr>
          <w:p w14:paraId="5591E334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883" w:type="dxa"/>
          </w:tcPr>
          <w:p w14:paraId="58C6314F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</w:tcPr>
          <w:p w14:paraId="465E815C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875" w:type="dxa"/>
          </w:tcPr>
          <w:p w14:paraId="32958236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69" w:type="dxa"/>
          </w:tcPr>
          <w:p w14:paraId="2CB118A7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</w:tcPr>
          <w:p w14:paraId="210B79A4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</w:tcPr>
          <w:p w14:paraId="50463A2E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150" w:rsidRPr="0028332D" w14:paraId="7626342D" w14:textId="77777777" w:rsidTr="00800BD9">
        <w:tc>
          <w:tcPr>
            <w:tcW w:w="3828" w:type="dxa"/>
          </w:tcPr>
          <w:p w14:paraId="06E1B29A" w14:textId="77777777" w:rsidR="00035150" w:rsidRPr="0028332D" w:rsidRDefault="00035150" w:rsidP="00EB100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12. Full-Scale IQ</w:t>
            </w:r>
          </w:p>
        </w:tc>
        <w:tc>
          <w:tcPr>
            <w:tcW w:w="914" w:type="dxa"/>
          </w:tcPr>
          <w:p w14:paraId="1B8D82CF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9" w:type="dxa"/>
          </w:tcPr>
          <w:p w14:paraId="1EDFEFE8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1047" w:type="dxa"/>
          </w:tcPr>
          <w:p w14:paraId="10034D4F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1024" w:type="dxa"/>
          </w:tcPr>
          <w:p w14:paraId="69B981C0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56" w:type="dxa"/>
          </w:tcPr>
          <w:p w14:paraId="0CB3897B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50" w:type="dxa"/>
          </w:tcPr>
          <w:p w14:paraId="5EADE848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0" w:type="dxa"/>
          </w:tcPr>
          <w:p w14:paraId="50B4FFA0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883" w:type="dxa"/>
          </w:tcPr>
          <w:p w14:paraId="4ABF856D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</w:tcPr>
          <w:p w14:paraId="306E7A72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26**</w:t>
            </w:r>
          </w:p>
        </w:tc>
        <w:tc>
          <w:tcPr>
            <w:tcW w:w="875" w:type="dxa"/>
          </w:tcPr>
          <w:p w14:paraId="195C24B5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869" w:type="dxa"/>
          </w:tcPr>
          <w:p w14:paraId="7EF8FD8E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869" w:type="dxa"/>
          </w:tcPr>
          <w:p w14:paraId="31242D91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8" w:type="dxa"/>
          </w:tcPr>
          <w:p w14:paraId="53F4EC9D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150" w:rsidRPr="0028332D" w14:paraId="45BC4E0D" w14:textId="77777777" w:rsidTr="00800BD9">
        <w:tc>
          <w:tcPr>
            <w:tcW w:w="3828" w:type="dxa"/>
            <w:tcBorders>
              <w:bottom w:val="single" w:sz="4" w:space="0" w:color="auto"/>
            </w:tcBorders>
          </w:tcPr>
          <w:p w14:paraId="32AC86D4" w14:textId="77777777" w:rsidR="00035150" w:rsidRPr="0028332D" w:rsidRDefault="00035150" w:rsidP="00EB100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 xml:space="preserve">13. Peds QoL Psychosocial parent proxy 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1FBD3CD3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52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39D31AE8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37**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72BC0F38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55**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33A0C87D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37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3A3821AD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19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1670C184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45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7EBCAC5B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49**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272D233C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55**</w:t>
            </w:r>
            <w:r w:rsidRPr="00283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09AD7829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42**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5EE77BAF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22*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7180CAA7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74EB5FF3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04CCF414" w14:textId="77777777" w:rsidR="00035150" w:rsidRPr="0028332D" w:rsidRDefault="00035150" w:rsidP="00EB10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3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640B17B2" w14:textId="77777777" w:rsidR="00035150" w:rsidRPr="0028332D" w:rsidRDefault="00035150" w:rsidP="00EB100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28332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8332D">
        <w:rPr>
          <w:rFonts w:ascii="Times New Roman" w:hAnsi="Times New Roman" w:cs="Times New Roman"/>
          <w:sz w:val="20"/>
          <w:szCs w:val="20"/>
        </w:rPr>
        <w:t xml:space="preserve">n = 130 </w:t>
      </w:r>
      <w:proofErr w:type="spellStart"/>
      <w:r w:rsidRPr="0028332D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8332D">
        <w:rPr>
          <w:rFonts w:ascii="Times New Roman" w:hAnsi="Times New Roman" w:cs="Times New Roman"/>
          <w:sz w:val="20"/>
          <w:szCs w:val="20"/>
        </w:rPr>
        <w:t>Kendall’s</w:t>
      </w:r>
      <w:proofErr w:type="spellEnd"/>
      <w:r w:rsidRPr="0028332D">
        <w:rPr>
          <w:rFonts w:ascii="Times New Roman" w:hAnsi="Times New Roman" w:cs="Times New Roman"/>
          <w:sz w:val="20"/>
          <w:szCs w:val="20"/>
        </w:rPr>
        <w:t xml:space="preserve"> tau-b correlation coefficient </w:t>
      </w:r>
    </w:p>
    <w:p w14:paraId="1898F2BD" w14:textId="77777777" w:rsidR="00035150" w:rsidRPr="0028332D" w:rsidRDefault="00035150" w:rsidP="00EB100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28332D">
        <w:rPr>
          <w:rFonts w:ascii="Times New Roman" w:hAnsi="Times New Roman" w:cs="Times New Roman"/>
          <w:sz w:val="20"/>
          <w:szCs w:val="20"/>
        </w:rPr>
        <w:t>*</w:t>
      </w:r>
      <w:r w:rsidRPr="0028332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8332D">
        <w:rPr>
          <w:rFonts w:ascii="Times New Roman" w:hAnsi="Times New Roman" w:cs="Times New Roman"/>
          <w:sz w:val="20"/>
          <w:szCs w:val="20"/>
        </w:rPr>
        <w:t xml:space="preserve"> &lt; .05. **</w:t>
      </w:r>
      <w:r w:rsidRPr="0028332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8332D">
        <w:rPr>
          <w:rFonts w:ascii="Times New Roman" w:hAnsi="Times New Roman" w:cs="Times New Roman"/>
          <w:sz w:val="20"/>
          <w:szCs w:val="20"/>
        </w:rPr>
        <w:t xml:space="preserve"> &lt;.01. </w:t>
      </w:r>
    </w:p>
    <w:p w14:paraId="3EA505CA" w14:textId="6D43820B" w:rsidR="00035150" w:rsidRPr="0028332D" w:rsidRDefault="00035150" w:rsidP="00EB100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sectPr w:rsidR="00035150" w:rsidRPr="0028332D" w:rsidSect="001961EB">
      <w:footerReference w:type="default" r:id="rId9"/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C570E7" w14:textId="77777777" w:rsidR="00007706" w:rsidRDefault="00007706">
      <w:pPr>
        <w:spacing w:after="0" w:line="240" w:lineRule="auto"/>
      </w:pPr>
      <w:r>
        <w:separator/>
      </w:r>
    </w:p>
  </w:endnote>
  <w:endnote w:type="continuationSeparator" w:id="0">
    <w:p w14:paraId="57F58F9C" w14:textId="77777777" w:rsidR="00007706" w:rsidRDefault="00007706">
      <w:pPr>
        <w:spacing w:after="0" w:line="240" w:lineRule="auto"/>
      </w:pPr>
      <w:r>
        <w:continuationSeparator/>
      </w:r>
    </w:p>
  </w:endnote>
  <w:endnote w:type="continuationNotice" w:id="1">
    <w:p w14:paraId="62FDEF7E" w14:textId="77777777" w:rsidR="00007706" w:rsidRDefault="0000770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98810129"/>
      <w:docPartObj>
        <w:docPartGallery w:val="Page Numbers (Bottom of Page)"/>
        <w:docPartUnique/>
      </w:docPartObj>
    </w:sdtPr>
    <w:sdtContent>
      <w:p w14:paraId="49CE1219" w14:textId="6BA3E07B" w:rsidR="00E76689" w:rsidRDefault="00E7668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4CD063EE" w14:textId="77777777" w:rsidR="00E76689" w:rsidRDefault="00E766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FB58B2" w14:textId="77777777" w:rsidR="00007706" w:rsidRDefault="00007706">
      <w:pPr>
        <w:spacing w:after="0" w:line="240" w:lineRule="auto"/>
      </w:pPr>
      <w:r>
        <w:separator/>
      </w:r>
    </w:p>
  </w:footnote>
  <w:footnote w:type="continuationSeparator" w:id="0">
    <w:p w14:paraId="0FF4927D" w14:textId="77777777" w:rsidR="00007706" w:rsidRDefault="00007706">
      <w:pPr>
        <w:spacing w:after="0" w:line="240" w:lineRule="auto"/>
      </w:pPr>
      <w:r>
        <w:continuationSeparator/>
      </w:r>
    </w:p>
  </w:footnote>
  <w:footnote w:type="continuationNotice" w:id="1">
    <w:p w14:paraId="27732EF9" w14:textId="77777777" w:rsidR="00007706" w:rsidRDefault="00007706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1NjU3MDM3MTIwMrBU0lEKTi0uzszPAykwMq4FAH6EcogtAAAA"/>
  </w:docVars>
  <w:rsids>
    <w:rsidRoot w:val="0059416E"/>
    <w:rsid w:val="000012A5"/>
    <w:rsid w:val="000023FF"/>
    <w:rsid w:val="00002A67"/>
    <w:rsid w:val="0000473F"/>
    <w:rsid w:val="00007706"/>
    <w:rsid w:val="000149CC"/>
    <w:rsid w:val="00016D00"/>
    <w:rsid w:val="00017C3D"/>
    <w:rsid w:val="00022A70"/>
    <w:rsid w:val="000244D0"/>
    <w:rsid w:val="00035150"/>
    <w:rsid w:val="000420DE"/>
    <w:rsid w:val="00043888"/>
    <w:rsid w:val="00044120"/>
    <w:rsid w:val="00062940"/>
    <w:rsid w:val="00064B0A"/>
    <w:rsid w:val="00067766"/>
    <w:rsid w:val="00075656"/>
    <w:rsid w:val="0008710E"/>
    <w:rsid w:val="0009251B"/>
    <w:rsid w:val="00092B24"/>
    <w:rsid w:val="000A651A"/>
    <w:rsid w:val="000B0F16"/>
    <w:rsid w:val="000B173B"/>
    <w:rsid w:val="000C0905"/>
    <w:rsid w:val="000C341C"/>
    <w:rsid w:val="000C619D"/>
    <w:rsid w:val="000C76AF"/>
    <w:rsid w:val="000D1C28"/>
    <w:rsid w:val="000E2B76"/>
    <w:rsid w:val="000E388A"/>
    <w:rsid w:val="000E75D2"/>
    <w:rsid w:val="000F59E6"/>
    <w:rsid w:val="000F6971"/>
    <w:rsid w:val="000F7756"/>
    <w:rsid w:val="00101A16"/>
    <w:rsid w:val="00102570"/>
    <w:rsid w:val="001028CC"/>
    <w:rsid w:val="00105545"/>
    <w:rsid w:val="00105F1F"/>
    <w:rsid w:val="00116891"/>
    <w:rsid w:val="001222C9"/>
    <w:rsid w:val="00124352"/>
    <w:rsid w:val="001249E5"/>
    <w:rsid w:val="00126825"/>
    <w:rsid w:val="001344C7"/>
    <w:rsid w:val="00140334"/>
    <w:rsid w:val="0014050B"/>
    <w:rsid w:val="001408AD"/>
    <w:rsid w:val="0014109A"/>
    <w:rsid w:val="00141762"/>
    <w:rsid w:val="00144229"/>
    <w:rsid w:val="00146F41"/>
    <w:rsid w:val="00151551"/>
    <w:rsid w:val="0015660A"/>
    <w:rsid w:val="0017459C"/>
    <w:rsid w:val="001808C3"/>
    <w:rsid w:val="00182DA6"/>
    <w:rsid w:val="0018520E"/>
    <w:rsid w:val="00187B53"/>
    <w:rsid w:val="001961EB"/>
    <w:rsid w:val="001A4702"/>
    <w:rsid w:val="001B043B"/>
    <w:rsid w:val="001B1D93"/>
    <w:rsid w:val="001B3C2D"/>
    <w:rsid w:val="001B4989"/>
    <w:rsid w:val="001C4377"/>
    <w:rsid w:val="001D4586"/>
    <w:rsid w:val="001D652B"/>
    <w:rsid w:val="001D6C4D"/>
    <w:rsid w:val="001D76C3"/>
    <w:rsid w:val="001E4F57"/>
    <w:rsid w:val="001E6BD9"/>
    <w:rsid w:val="001F4525"/>
    <w:rsid w:val="001F480B"/>
    <w:rsid w:val="001F5CA5"/>
    <w:rsid w:val="001F6C57"/>
    <w:rsid w:val="001F6EB9"/>
    <w:rsid w:val="002054B9"/>
    <w:rsid w:val="002111AE"/>
    <w:rsid w:val="002142EE"/>
    <w:rsid w:val="0021541B"/>
    <w:rsid w:val="00220643"/>
    <w:rsid w:val="00220ABA"/>
    <w:rsid w:val="002242BD"/>
    <w:rsid w:val="00226F3D"/>
    <w:rsid w:val="002339D1"/>
    <w:rsid w:val="0023412B"/>
    <w:rsid w:val="002409D0"/>
    <w:rsid w:val="00243385"/>
    <w:rsid w:val="002446A3"/>
    <w:rsid w:val="00246D68"/>
    <w:rsid w:val="00254333"/>
    <w:rsid w:val="002645C5"/>
    <w:rsid w:val="0026473E"/>
    <w:rsid w:val="0028033F"/>
    <w:rsid w:val="002811FB"/>
    <w:rsid w:val="00282345"/>
    <w:rsid w:val="00282ECC"/>
    <w:rsid w:val="0028332D"/>
    <w:rsid w:val="002930A0"/>
    <w:rsid w:val="00295BA0"/>
    <w:rsid w:val="00295CC8"/>
    <w:rsid w:val="002A48A1"/>
    <w:rsid w:val="002A5DF5"/>
    <w:rsid w:val="002B4DAC"/>
    <w:rsid w:val="002B6E70"/>
    <w:rsid w:val="002C077A"/>
    <w:rsid w:val="002C480E"/>
    <w:rsid w:val="002D00DF"/>
    <w:rsid w:val="002D6865"/>
    <w:rsid w:val="002E09A4"/>
    <w:rsid w:val="002E0A6E"/>
    <w:rsid w:val="002E333B"/>
    <w:rsid w:val="002E7132"/>
    <w:rsid w:val="002F4F50"/>
    <w:rsid w:val="00304719"/>
    <w:rsid w:val="0030754E"/>
    <w:rsid w:val="00310B89"/>
    <w:rsid w:val="003165CC"/>
    <w:rsid w:val="003224BC"/>
    <w:rsid w:val="003225F0"/>
    <w:rsid w:val="0032276F"/>
    <w:rsid w:val="0032611E"/>
    <w:rsid w:val="00333FA4"/>
    <w:rsid w:val="0034362C"/>
    <w:rsid w:val="0034765F"/>
    <w:rsid w:val="00350517"/>
    <w:rsid w:val="00352D6A"/>
    <w:rsid w:val="00353649"/>
    <w:rsid w:val="00354635"/>
    <w:rsid w:val="0035719F"/>
    <w:rsid w:val="00357A87"/>
    <w:rsid w:val="003607BA"/>
    <w:rsid w:val="00363CD2"/>
    <w:rsid w:val="003736E8"/>
    <w:rsid w:val="003771FD"/>
    <w:rsid w:val="00381A2A"/>
    <w:rsid w:val="00383D84"/>
    <w:rsid w:val="00384E52"/>
    <w:rsid w:val="00385B5D"/>
    <w:rsid w:val="00385C5C"/>
    <w:rsid w:val="00387422"/>
    <w:rsid w:val="00396774"/>
    <w:rsid w:val="003969D1"/>
    <w:rsid w:val="003A15A7"/>
    <w:rsid w:val="003A360D"/>
    <w:rsid w:val="003A69AB"/>
    <w:rsid w:val="003A7FD6"/>
    <w:rsid w:val="003B3E0E"/>
    <w:rsid w:val="003B5C9F"/>
    <w:rsid w:val="003C17B9"/>
    <w:rsid w:val="003C31C5"/>
    <w:rsid w:val="003C4B0E"/>
    <w:rsid w:val="003D1D19"/>
    <w:rsid w:val="003D3B52"/>
    <w:rsid w:val="003D707D"/>
    <w:rsid w:val="003D77BB"/>
    <w:rsid w:val="003D7F1B"/>
    <w:rsid w:val="003E3906"/>
    <w:rsid w:val="003F38F7"/>
    <w:rsid w:val="003F39A7"/>
    <w:rsid w:val="003F70CE"/>
    <w:rsid w:val="00402A2E"/>
    <w:rsid w:val="00404B10"/>
    <w:rsid w:val="00411144"/>
    <w:rsid w:val="00411CB4"/>
    <w:rsid w:val="0041273C"/>
    <w:rsid w:val="00414168"/>
    <w:rsid w:val="00424B96"/>
    <w:rsid w:val="00425049"/>
    <w:rsid w:val="00433ABE"/>
    <w:rsid w:val="00437C39"/>
    <w:rsid w:val="00441AD2"/>
    <w:rsid w:val="00443561"/>
    <w:rsid w:val="00445C7B"/>
    <w:rsid w:val="00450105"/>
    <w:rsid w:val="00476561"/>
    <w:rsid w:val="00477FE7"/>
    <w:rsid w:val="00480789"/>
    <w:rsid w:val="00481089"/>
    <w:rsid w:val="004A2926"/>
    <w:rsid w:val="004A412F"/>
    <w:rsid w:val="004B42A5"/>
    <w:rsid w:val="004B7C97"/>
    <w:rsid w:val="004C132C"/>
    <w:rsid w:val="004C5647"/>
    <w:rsid w:val="004C72F8"/>
    <w:rsid w:val="004D2AE8"/>
    <w:rsid w:val="004D6C9A"/>
    <w:rsid w:val="004E3CA4"/>
    <w:rsid w:val="004F0619"/>
    <w:rsid w:val="004F68BF"/>
    <w:rsid w:val="004F77D8"/>
    <w:rsid w:val="00501405"/>
    <w:rsid w:val="00520CC1"/>
    <w:rsid w:val="00525051"/>
    <w:rsid w:val="00525426"/>
    <w:rsid w:val="00531138"/>
    <w:rsid w:val="00531D9D"/>
    <w:rsid w:val="00551CAD"/>
    <w:rsid w:val="0056171E"/>
    <w:rsid w:val="00563B25"/>
    <w:rsid w:val="00582ACF"/>
    <w:rsid w:val="005846A0"/>
    <w:rsid w:val="0058486A"/>
    <w:rsid w:val="005902F5"/>
    <w:rsid w:val="005905AC"/>
    <w:rsid w:val="00590779"/>
    <w:rsid w:val="00592427"/>
    <w:rsid w:val="005929F5"/>
    <w:rsid w:val="0059363C"/>
    <w:rsid w:val="0059416E"/>
    <w:rsid w:val="005A0A53"/>
    <w:rsid w:val="005A57E3"/>
    <w:rsid w:val="005A76FB"/>
    <w:rsid w:val="005B09B2"/>
    <w:rsid w:val="005C01C2"/>
    <w:rsid w:val="005C12C8"/>
    <w:rsid w:val="005C1999"/>
    <w:rsid w:val="005C5F1E"/>
    <w:rsid w:val="005D0DF1"/>
    <w:rsid w:val="005D3576"/>
    <w:rsid w:val="005D47E5"/>
    <w:rsid w:val="005D66E5"/>
    <w:rsid w:val="005D7307"/>
    <w:rsid w:val="005E22FA"/>
    <w:rsid w:val="005E43B5"/>
    <w:rsid w:val="005E578F"/>
    <w:rsid w:val="005F5DB5"/>
    <w:rsid w:val="00603884"/>
    <w:rsid w:val="00603C31"/>
    <w:rsid w:val="00607CE8"/>
    <w:rsid w:val="0061226D"/>
    <w:rsid w:val="00613082"/>
    <w:rsid w:val="00615EF3"/>
    <w:rsid w:val="006161DE"/>
    <w:rsid w:val="00626DF8"/>
    <w:rsid w:val="00632350"/>
    <w:rsid w:val="0063330C"/>
    <w:rsid w:val="00633608"/>
    <w:rsid w:val="00640AF3"/>
    <w:rsid w:val="0064110C"/>
    <w:rsid w:val="00643BBF"/>
    <w:rsid w:val="006459E9"/>
    <w:rsid w:val="00646CD4"/>
    <w:rsid w:val="00650777"/>
    <w:rsid w:val="00667553"/>
    <w:rsid w:val="006762AD"/>
    <w:rsid w:val="00676D73"/>
    <w:rsid w:val="00677023"/>
    <w:rsid w:val="006804AE"/>
    <w:rsid w:val="00683C4F"/>
    <w:rsid w:val="00690654"/>
    <w:rsid w:val="00692461"/>
    <w:rsid w:val="006968C4"/>
    <w:rsid w:val="006A6387"/>
    <w:rsid w:val="006B12CA"/>
    <w:rsid w:val="006B2B51"/>
    <w:rsid w:val="006B3254"/>
    <w:rsid w:val="006B6587"/>
    <w:rsid w:val="006C02FE"/>
    <w:rsid w:val="006C1C7E"/>
    <w:rsid w:val="006D0EC2"/>
    <w:rsid w:val="006D2317"/>
    <w:rsid w:val="006D5749"/>
    <w:rsid w:val="006E5853"/>
    <w:rsid w:val="006F3A6C"/>
    <w:rsid w:val="006F5FF8"/>
    <w:rsid w:val="00701ED7"/>
    <w:rsid w:val="007030A2"/>
    <w:rsid w:val="00704F11"/>
    <w:rsid w:val="007264D6"/>
    <w:rsid w:val="00726745"/>
    <w:rsid w:val="0073288F"/>
    <w:rsid w:val="0073388F"/>
    <w:rsid w:val="00733E81"/>
    <w:rsid w:val="00735FE9"/>
    <w:rsid w:val="007406DE"/>
    <w:rsid w:val="00744C77"/>
    <w:rsid w:val="007453E9"/>
    <w:rsid w:val="00746AAD"/>
    <w:rsid w:val="00746AD4"/>
    <w:rsid w:val="00751BBF"/>
    <w:rsid w:val="00753141"/>
    <w:rsid w:val="00766C8A"/>
    <w:rsid w:val="0077082C"/>
    <w:rsid w:val="00775E78"/>
    <w:rsid w:val="007772A2"/>
    <w:rsid w:val="00777956"/>
    <w:rsid w:val="00783088"/>
    <w:rsid w:val="007877AA"/>
    <w:rsid w:val="0079095D"/>
    <w:rsid w:val="00796FCE"/>
    <w:rsid w:val="007A14ED"/>
    <w:rsid w:val="007A33CD"/>
    <w:rsid w:val="007A582D"/>
    <w:rsid w:val="007B3C96"/>
    <w:rsid w:val="007C1156"/>
    <w:rsid w:val="007C3677"/>
    <w:rsid w:val="007D129D"/>
    <w:rsid w:val="007D2573"/>
    <w:rsid w:val="007D62AF"/>
    <w:rsid w:val="007D6584"/>
    <w:rsid w:val="007E02A9"/>
    <w:rsid w:val="007E68B8"/>
    <w:rsid w:val="007F2CCA"/>
    <w:rsid w:val="00800BD9"/>
    <w:rsid w:val="00805ED1"/>
    <w:rsid w:val="00806385"/>
    <w:rsid w:val="008114E7"/>
    <w:rsid w:val="008133C1"/>
    <w:rsid w:val="0081450A"/>
    <w:rsid w:val="00817960"/>
    <w:rsid w:val="00822B43"/>
    <w:rsid w:val="00826759"/>
    <w:rsid w:val="00830F2E"/>
    <w:rsid w:val="00832C62"/>
    <w:rsid w:val="00836E30"/>
    <w:rsid w:val="00844AD0"/>
    <w:rsid w:val="00851952"/>
    <w:rsid w:val="00856F72"/>
    <w:rsid w:val="00864826"/>
    <w:rsid w:val="008650E1"/>
    <w:rsid w:val="008654EC"/>
    <w:rsid w:val="00876876"/>
    <w:rsid w:val="00876A79"/>
    <w:rsid w:val="00881BE9"/>
    <w:rsid w:val="008853F9"/>
    <w:rsid w:val="0088691C"/>
    <w:rsid w:val="008A6933"/>
    <w:rsid w:val="008B7284"/>
    <w:rsid w:val="008D7E4E"/>
    <w:rsid w:val="008E2B2C"/>
    <w:rsid w:val="008E785B"/>
    <w:rsid w:val="008F1A8B"/>
    <w:rsid w:val="008F4E85"/>
    <w:rsid w:val="008F794A"/>
    <w:rsid w:val="009037F3"/>
    <w:rsid w:val="0090691B"/>
    <w:rsid w:val="00906973"/>
    <w:rsid w:val="0091486C"/>
    <w:rsid w:val="009152FD"/>
    <w:rsid w:val="00915ABF"/>
    <w:rsid w:val="009179EF"/>
    <w:rsid w:val="00925392"/>
    <w:rsid w:val="00927EA4"/>
    <w:rsid w:val="009302DA"/>
    <w:rsid w:val="00930B16"/>
    <w:rsid w:val="009352DA"/>
    <w:rsid w:val="00937135"/>
    <w:rsid w:val="00944EF3"/>
    <w:rsid w:val="00945659"/>
    <w:rsid w:val="00945ED0"/>
    <w:rsid w:val="00950743"/>
    <w:rsid w:val="00954179"/>
    <w:rsid w:val="00955E76"/>
    <w:rsid w:val="0095624F"/>
    <w:rsid w:val="009611DB"/>
    <w:rsid w:val="00964070"/>
    <w:rsid w:val="0097155C"/>
    <w:rsid w:val="00972540"/>
    <w:rsid w:val="009726A1"/>
    <w:rsid w:val="00972CEA"/>
    <w:rsid w:val="00977FE4"/>
    <w:rsid w:val="00980E21"/>
    <w:rsid w:val="00983C34"/>
    <w:rsid w:val="0099197A"/>
    <w:rsid w:val="009A228B"/>
    <w:rsid w:val="009A3649"/>
    <w:rsid w:val="009A4200"/>
    <w:rsid w:val="009A44C5"/>
    <w:rsid w:val="009B1876"/>
    <w:rsid w:val="009B70B2"/>
    <w:rsid w:val="009C324C"/>
    <w:rsid w:val="009C6046"/>
    <w:rsid w:val="009D2EC4"/>
    <w:rsid w:val="009D5135"/>
    <w:rsid w:val="009E08A7"/>
    <w:rsid w:val="009E1133"/>
    <w:rsid w:val="009E1907"/>
    <w:rsid w:val="009E3C5A"/>
    <w:rsid w:val="009E59AA"/>
    <w:rsid w:val="009F42B3"/>
    <w:rsid w:val="009F444C"/>
    <w:rsid w:val="009F5AFD"/>
    <w:rsid w:val="009F773C"/>
    <w:rsid w:val="00A002ED"/>
    <w:rsid w:val="00A0035A"/>
    <w:rsid w:val="00A075E0"/>
    <w:rsid w:val="00A11039"/>
    <w:rsid w:val="00A11BCA"/>
    <w:rsid w:val="00A152DD"/>
    <w:rsid w:val="00A30259"/>
    <w:rsid w:val="00A32F4B"/>
    <w:rsid w:val="00A35C91"/>
    <w:rsid w:val="00A36A3B"/>
    <w:rsid w:val="00A37C12"/>
    <w:rsid w:val="00A55947"/>
    <w:rsid w:val="00A561ED"/>
    <w:rsid w:val="00A570BC"/>
    <w:rsid w:val="00A6010E"/>
    <w:rsid w:val="00A6373C"/>
    <w:rsid w:val="00A6383F"/>
    <w:rsid w:val="00A705E2"/>
    <w:rsid w:val="00A71778"/>
    <w:rsid w:val="00A72694"/>
    <w:rsid w:val="00A72B99"/>
    <w:rsid w:val="00A80478"/>
    <w:rsid w:val="00A81917"/>
    <w:rsid w:val="00A835E3"/>
    <w:rsid w:val="00A915E8"/>
    <w:rsid w:val="00AA0DC1"/>
    <w:rsid w:val="00AA1A0C"/>
    <w:rsid w:val="00AA3EF1"/>
    <w:rsid w:val="00AA6199"/>
    <w:rsid w:val="00AA7737"/>
    <w:rsid w:val="00AA7777"/>
    <w:rsid w:val="00AA782F"/>
    <w:rsid w:val="00AB3D37"/>
    <w:rsid w:val="00AB4123"/>
    <w:rsid w:val="00AB628B"/>
    <w:rsid w:val="00AC0CD7"/>
    <w:rsid w:val="00AC1D78"/>
    <w:rsid w:val="00AC25F8"/>
    <w:rsid w:val="00AC3047"/>
    <w:rsid w:val="00AD6951"/>
    <w:rsid w:val="00AE192E"/>
    <w:rsid w:val="00B013AC"/>
    <w:rsid w:val="00B01409"/>
    <w:rsid w:val="00B025EB"/>
    <w:rsid w:val="00B0521E"/>
    <w:rsid w:val="00B10364"/>
    <w:rsid w:val="00B143BE"/>
    <w:rsid w:val="00B14816"/>
    <w:rsid w:val="00B1574D"/>
    <w:rsid w:val="00B22CCC"/>
    <w:rsid w:val="00B23928"/>
    <w:rsid w:val="00B25BE2"/>
    <w:rsid w:val="00B44691"/>
    <w:rsid w:val="00B46419"/>
    <w:rsid w:val="00B47CF0"/>
    <w:rsid w:val="00B50A25"/>
    <w:rsid w:val="00B53C78"/>
    <w:rsid w:val="00B568D3"/>
    <w:rsid w:val="00B61234"/>
    <w:rsid w:val="00B63483"/>
    <w:rsid w:val="00B63D72"/>
    <w:rsid w:val="00B71F02"/>
    <w:rsid w:val="00B729F6"/>
    <w:rsid w:val="00B7583E"/>
    <w:rsid w:val="00B774CB"/>
    <w:rsid w:val="00B776A3"/>
    <w:rsid w:val="00B77894"/>
    <w:rsid w:val="00B83B69"/>
    <w:rsid w:val="00B905FE"/>
    <w:rsid w:val="00B912F8"/>
    <w:rsid w:val="00BA4CF3"/>
    <w:rsid w:val="00BA5280"/>
    <w:rsid w:val="00BB32FF"/>
    <w:rsid w:val="00BB63E3"/>
    <w:rsid w:val="00BC67B5"/>
    <w:rsid w:val="00BD01E1"/>
    <w:rsid w:val="00BD1611"/>
    <w:rsid w:val="00BD343F"/>
    <w:rsid w:val="00BD5180"/>
    <w:rsid w:val="00BD70DE"/>
    <w:rsid w:val="00BE2FF3"/>
    <w:rsid w:val="00BE6947"/>
    <w:rsid w:val="00BF2F35"/>
    <w:rsid w:val="00BF493B"/>
    <w:rsid w:val="00BF73C6"/>
    <w:rsid w:val="00BF7FB7"/>
    <w:rsid w:val="00C0433B"/>
    <w:rsid w:val="00C04982"/>
    <w:rsid w:val="00C06180"/>
    <w:rsid w:val="00C247E6"/>
    <w:rsid w:val="00C31159"/>
    <w:rsid w:val="00C3648C"/>
    <w:rsid w:val="00C40964"/>
    <w:rsid w:val="00C40E7F"/>
    <w:rsid w:val="00C42317"/>
    <w:rsid w:val="00C44005"/>
    <w:rsid w:val="00C61742"/>
    <w:rsid w:val="00C642B2"/>
    <w:rsid w:val="00C72C79"/>
    <w:rsid w:val="00C7473E"/>
    <w:rsid w:val="00C8394D"/>
    <w:rsid w:val="00C91234"/>
    <w:rsid w:val="00C9337A"/>
    <w:rsid w:val="00C94BF7"/>
    <w:rsid w:val="00CA0DAF"/>
    <w:rsid w:val="00CA1A1C"/>
    <w:rsid w:val="00CA3743"/>
    <w:rsid w:val="00CC081A"/>
    <w:rsid w:val="00CD10CF"/>
    <w:rsid w:val="00CD1B6F"/>
    <w:rsid w:val="00CD58DE"/>
    <w:rsid w:val="00CE29D3"/>
    <w:rsid w:val="00CE36FD"/>
    <w:rsid w:val="00CE4B91"/>
    <w:rsid w:val="00CE50D1"/>
    <w:rsid w:val="00CF31CD"/>
    <w:rsid w:val="00CF47DE"/>
    <w:rsid w:val="00CF5651"/>
    <w:rsid w:val="00D021AD"/>
    <w:rsid w:val="00D0518B"/>
    <w:rsid w:val="00D053F8"/>
    <w:rsid w:val="00D0559E"/>
    <w:rsid w:val="00D0659E"/>
    <w:rsid w:val="00D06D84"/>
    <w:rsid w:val="00D07B1B"/>
    <w:rsid w:val="00D105ED"/>
    <w:rsid w:val="00D22E34"/>
    <w:rsid w:val="00D30E41"/>
    <w:rsid w:val="00D338C5"/>
    <w:rsid w:val="00D51341"/>
    <w:rsid w:val="00D51E71"/>
    <w:rsid w:val="00D57DEF"/>
    <w:rsid w:val="00D60B45"/>
    <w:rsid w:val="00D610C6"/>
    <w:rsid w:val="00D654CF"/>
    <w:rsid w:val="00D70DC1"/>
    <w:rsid w:val="00D8017B"/>
    <w:rsid w:val="00D84A5C"/>
    <w:rsid w:val="00D864FB"/>
    <w:rsid w:val="00DA37DE"/>
    <w:rsid w:val="00DA4B12"/>
    <w:rsid w:val="00DB2E8F"/>
    <w:rsid w:val="00DB6159"/>
    <w:rsid w:val="00DB79DE"/>
    <w:rsid w:val="00DC058F"/>
    <w:rsid w:val="00DC47AD"/>
    <w:rsid w:val="00DD0C37"/>
    <w:rsid w:val="00DD1244"/>
    <w:rsid w:val="00DD14A6"/>
    <w:rsid w:val="00DD29D7"/>
    <w:rsid w:val="00DE757A"/>
    <w:rsid w:val="00DE79F8"/>
    <w:rsid w:val="00DE7A65"/>
    <w:rsid w:val="00DF0758"/>
    <w:rsid w:val="00DF0A53"/>
    <w:rsid w:val="00DF2018"/>
    <w:rsid w:val="00DF3615"/>
    <w:rsid w:val="00DF4D0A"/>
    <w:rsid w:val="00E05C4F"/>
    <w:rsid w:val="00E1257C"/>
    <w:rsid w:val="00E15654"/>
    <w:rsid w:val="00E20445"/>
    <w:rsid w:val="00E301D3"/>
    <w:rsid w:val="00E33DB0"/>
    <w:rsid w:val="00E424BC"/>
    <w:rsid w:val="00E42606"/>
    <w:rsid w:val="00E431CD"/>
    <w:rsid w:val="00E451F9"/>
    <w:rsid w:val="00E52884"/>
    <w:rsid w:val="00E57FC4"/>
    <w:rsid w:val="00E733D7"/>
    <w:rsid w:val="00E73B07"/>
    <w:rsid w:val="00E76612"/>
    <w:rsid w:val="00E76689"/>
    <w:rsid w:val="00E81224"/>
    <w:rsid w:val="00E81E18"/>
    <w:rsid w:val="00E83ECA"/>
    <w:rsid w:val="00E844AF"/>
    <w:rsid w:val="00E86A60"/>
    <w:rsid w:val="00E879B3"/>
    <w:rsid w:val="00E902EA"/>
    <w:rsid w:val="00E96A42"/>
    <w:rsid w:val="00EA35EB"/>
    <w:rsid w:val="00EA60C8"/>
    <w:rsid w:val="00EB100C"/>
    <w:rsid w:val="00EB379B"/>
    <w:rsid w:val="00EB3C9B"/>
    <w:rsid w:val="00EB6165"/>
    <w:rsid w:val="00F01D2E"/>
    <w:rsid w:val="00F02444"/>
    <w:rsid w:val="00F02833"/>
    <w:rsid w:val="00F03237"/>
    <w:rsid w:val="00F05377"/>
    <w:rsid w:val="00F05F19"/>
    <w:rsid w:val="00F13B19"/>
    <w:rsid w:val="00F16A47"/>
    <w:rsid w:val="00F21917"/>
    <w:rsid w:val="00F246B8"/>
    <w:rsid w:val="00F26E79"/>
    <w:rsid w:val="00F27C8B"/>
    <w:rsid w:val="00F323E1"/>
    <w:rsid w:val="00F36C76"/>
    <w:rsid w:val="00F4309A"/>
    <w:rsid w:val="00F47393"/>
    <w:rsid w:val="00F5418F"/>
    <w:rsid w:val="00F55B22"/>
    <w:rsid w:val="00F60742"/>
    <w:rsid w:val="00F83EB0"/>
    <w:rsid w:val="00F867A4"/>
    <w:rsid w:val="00F91BAB"/>
    <w:rsid w:val="00F956FD"/>
    <w:rsid w:val="00F970F7"/>
    <w:rsid w:val="00F9775B"/>
    <w:rsid w:val="00FA240F"/>
    <w:rsid w:val="00FA4F85"/>
    <w:rsid w:val="00FB0D8F"/>
    <w:rsid w:val="00FB4E19"/>
    <w:rsid w:val="00FB63A1"/>
    <w:rsid w:val="00FB65C5"/>
    <w:rsid w:val="00FC661D"/>
    <w:rsid w:val="00FD2ABE"/>
    <w:rsid w:val="00FD7B51"/>
    <w:rsid w:val="00FE0531"/>
    <w:rsid w:val="00FE05B8"/>
    <w:rsid w:val="00FE0F3E"/>
    <w:rsid w:val="00FE4BA8"/>
    <w:rsid w:val="00FE552B"/>
    <w:rsid w:val="00FF27A2"/>
    <w:rsid w:val="00FF4218"/>
    <w:rsid w:val="00FF4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BDD76E"/>
  <w15:chartTrackingRefBased/>
  <w15:docId w15:val="{5C0B818B-F016-420E-9A7D-016C8C12E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16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941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416E"/>
  </w:style>
  <w:style w:type="table" w:styleId="TableGrid">
    <w:name w:val="Table Grid"/>
    <w:basedOn w:val="TableNormal"/>
    <w:uiPriority w:val="39"/>
    <w:rsid w:val="005941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21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21AD"/>
  </w:style>
  <w:style w:type="paragraph" w:styleId="ListParagraph">
    <w:name w:val="List Paragraph"/>
    <w:basedOn w:val="Normal"/>
    <w:uiPriority w:val="34"/>
    <w:qFormat/>
    <w:rsid w:val="00220AB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247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47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47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7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7E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11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C619C66ABE2444A1BAD38B404EE01A" ma:contentTypeVersion="17" ma:contentTypeDescription="Create a new document." ma:contentTypeScope="" ma:versionID="0604a10930e09b942ec9516e58ff1eca">
  <xsd:schema xmlns:xsd="http://www.w3.org/2001/XMLSchema" xmlns:xs="http://www.w3.org/2001/XMLSchema" xmlns:p="http://schemas.microsoft.com/office/2006/metadata/properties" xmlns:ns3="7cd3f35a-e9c2-48b7-b443-e0fe68a9b444" xmlns:ns4="e6051f53-bdb5-42d0-9d9e-be33ece3f4f7" targetNamespace="http://schemas.microsoft.com/office/2006/metadata/properties" ma:root="true" ma:fieldsID="227d065515a46c36cf33ae1fc7c04d6a" ns3:_="" ns4:_="">
    <xsd:import namespace="7cd3f35a-e9c2-48b7-b443-e0fe68a9b444"/>
    <xsd:import namespace="e6051f53-bdb5-42d0-9d9e-be33ece3f4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d3f35a-e9c2-48b7-b443-e0fe68a9b4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051f53-bdb5-42d0-9d9e-be33ece3f4f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cd3f35a-e9c2-48b7-b443-e0fe68a9b444" xsi:nil="true"/>
  </documentManagement>
</p:properties>
</file>

<file path=customXml/itemProps1.xml><?xml version="1.0" encoding="utf-8"?>
<ds:datastoreItem xmlns:ds="http://schemas.openxmlformats.org/officeDocument/2006/customXml" ds:itemID="{4629B113-59F4-41B4-A36E-0AECD6F01F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d3f35a-e9c2-48b7-b443-e0fe68a9b444"/>
    <ds:schemaRef ds:uri="e6051f53-bdb5-42d0-9d9e-be33ece3f4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0636577-75D9-4EC9-A20C-166926B528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B46CF80-4206-4234-8734-B9099077F526}">
  <ds:schemaRefs>
    <ds:schemaRef ds:uri="http://schemas.microsoft.com/office/2006/metadata/properties"/>
    <ds:schemaRef ds:uri="http://schemas.microsoft.com/office/infopath/2007/PartnerControls"/>
    <ds:schemaRef ds:uri="7cd3f35a-e9c2-48b7-b443-e0fe68a9b44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0</Words>
  <Characters>1573</Characters>
  <Application>Microsoft Office Word</Application>
  <DocSecurity>0</DocSecurity>
  <Lines>374</Lines>
  <Paragraphs>2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Barton</dc:creator>
  <cp:keywords/>
  <dc:description/>
  <cp:lastModifiedBy>Belinda Barton</cp:lastModifiedBy>
  <cp:revision>7</cp:revision>
  <cp:lastPrinted>2024-08-13T02:10:00Z</cp:lastPrinted>
  <dcterms:created xsi:type="dcterms:W3CDTF">2025-02-03T04:41:00Z</dcterms:created>
  <dcterms:modified xsi:type="dcterms:W3CDTF">2025-02-03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40e4da-888e-4816-9bf5-4efd450a19fc</vt:lpwstr>
  </property>
  <property fmtid="{D5CDD505-2E9C-101B-9397-08002B2CF9AE}" pid="3" name="ContentTypeId">
    <vt:lpwstr>0x0101002AC619C66ABE2444A1BAD38B404EE01A</vt:lpwstr>
  </property>
</Properties>
</file>